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7A4" w:rsidRPr="005C0149" w:rsidRDefault="005F47A4" w:rsidP="005F47A4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5C0149">
        <w:rPr>
          <w:rFonts w:ascii="Times New Roman" w:hAnsi="Times New Roman" w:cs="Times New Roman"/>
          <w:b/>
          <w:color w:val="000000" w:themeColor="text1"/>
        </w:rPr>
        <w:t>S5 Table</w:t>
      </w:r>
      <w:bookmarkEnd w:id="0"/>
      <w:r w:rsidRPr="005C0149">
        <w:rPr>
          <w:rFonts w:ascii="Times New Roman" w:hAnsi="Times New Roman" w:cs="Times New Roman"/>
          <w:color w:val="000000" w:themeColor="text1"/>
        </w:rPr>
        <w:t xml:space="preserve">. Genes differentially expressed during growth of SCF1 on lignin-amended versus </w:t>
      </w:r>
      <w:proofErr w:type="spellStart"/>
      <w:r w:rsidRPr="005C0149">
        <w:rPr>
          <w:rFonts w:ascii="Times New Roman" w:hAnsi="Times New Roman" w:cs="Times New Roman"/>
          <w:color w:val="000000" w:themeColor="text1"/>
        </w:rPr>
        <w:t>unamended</w:t>
      </w:r>
      <w:proofErr w:type="spellEnd"/>
      <w:r w:rsidRPr="005C0149">
        <w:rPr>
          <w:rFonts w:ascii="Times New Roman" w:hAnsi="Times New Roman" w:cs="Times New Roman"/>
          <w:color w:val="000000" w:themeColor="text1"/>
        </w:rPr>
        <w:t xml:space="preserve"> growth. Differential expression was defined as transcripts with adjusted p-values &lt;0.05 and absolute value of log2 fold change &gt;1 for these comparisons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4400"/>
        <w:gridCol w:w="982"/>
        <w:gridCol w:w="982"/>
        <w:gridCol w:w="983"/>
      </w:tblGrid>
      <w:tr w:rsidR="005F47A4" w:rsidRPr="005C0149" w:rsidTr="005F47A4">
        <w:trPr>
          <w:trHeight w:val="377"/>
        </w:trPr>
        <w:tc>
          <w:tcPr>
            <w:tcW w:w="1231" w:type="dxa"/>
            <w:vMerge w:val="restart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400" w:type="dxa"/>
            <w:vMerge w:val="restart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2947" w:type="dxa"/>
            <w:gridSpan w:val="3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d change in transcripts</w:t>
            </w:r>
          </w:p>
        </w:tc>
      </w:tr>
      <w:tr w:rsidR="005F47A4" w:rsidRPr="005C0149" w:rsidTr="005F47A4">
        <w:trPr>
          <w:trHeight w:val="269"/>
        </w:trPr>
        <w:tc>
          <w:tcPr>
            <w:tcW w:w="1231" w:type="dxa"/>
            <w:vMerge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0" w:type="dxa"/>
            <w:vMerge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2" w:type="dxa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982" w:type="dxa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</w:t>
            </w:r>
          </w:p>
        </w:tc>
        <w:tc>
          <w:tcPr>
            <w:tcW w:w="983" w:type="dxa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</w:t>
            </w:r>
          </w:p>
        </w:tc>
      </w:tr>
      <w:tr w:rsidR="005F47A4" w:rsidRPr="005C0149" w:rsidTr="001F1B9C">
        <w:trPr>
          <w:trHeight w:val="432"/>
        </w:trPr>
        <w:tc>
          <w:tcPr>
            <w:tcW w:w="8578" w:type="dxa"/>
            <w:gridSpan w:val="5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ge ribosomal subunits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1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8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2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69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112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3</w:t>
            </w:r>
            <w:proofErr w:type="gramStart"/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,</w:t>
            </w:r>
            <w:proofErr w:type="gramEnd"/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zinc-independent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6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3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6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4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p (L3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28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93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5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4p (L1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1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5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5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6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3p (L23A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29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73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3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7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p (L8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83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20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9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2p (L17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4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48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87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6p (L10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64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73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19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2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9p (L35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1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89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47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4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4p (L23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790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3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5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4p (L26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7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37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86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6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5p (L11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68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63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9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6p (L9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1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94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57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0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8p (L5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975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3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2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0p (L7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37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3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3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5p (L27A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6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58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7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5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6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35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20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7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06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9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79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3p (L13A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92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1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51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7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920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69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116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9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5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322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317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51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5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556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3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09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5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4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79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092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20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0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0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06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ntcl_2704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2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947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74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96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9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4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16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53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179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0p (P0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55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1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180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p (L10A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4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15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66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18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11p (L12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7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00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4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33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1p, zinc-dependent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6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655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449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SU ribosomal protein L34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8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06</w:t>
            </w:r>
          </w:p>
        </w:tc>
      </w:tr>
      <w:tr w:rsidR="005F47A4" w:rsidRPr="005C0149" w:rsidTr="009B6483">
        <w:trPr>
          <w:trHeight w:val="432"/>
        </w:trPr>
        <w:tc>
          <w:tcPr>
            <w:tcW w:w="8578" w:type="dxa"/>
            <w:gridSpan w:val="5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all ribosomal subunits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87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7p (S5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9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00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96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3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0p (S20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7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65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23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9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9p (S15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43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74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0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3p (S3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1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08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32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3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7p (S11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350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7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4p (S29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03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77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0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8p (S15A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29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96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9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5p (S2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11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743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18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6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3p (S18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0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22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3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7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1p (S14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8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46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52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1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4p (S9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5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5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2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80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9p (S16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3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42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51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532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5p (S13e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9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1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69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21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1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642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6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113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6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14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81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874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5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76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35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568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2p (</w:t>
            </w:r>
            <w:proofErr w:type="spellStart"/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e</w:t>
            </w:r>
            <w:proofErr w:type="spellEnd"/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5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642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41</w:t>
            </w:r>
          </w:p>
        </w:tc>
      </w:tr>
      <w:tr w:rsidR="005F47A4" w:rsidRPr="005C0149" w:rsidTr="005F47A4">
        <w:trPr>
          <w:trHeight w:val="530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761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omal RNA small subunit methyltransferase C (EC 2.1.1.52)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6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69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3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962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8p, zinc-independent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06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44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823</w:t>
            </w:r>
          </w:p>
        </w:tc>
      </w:tr>
      <w:tr w:rsidR="005F47A4" w:rsidRPr="005C0149" w:rsidTr="005F47A4">
        <w:trPr>
          <w:trHeight w:val="432"/>
        </w:trPr>
        <w:tc>
          <w:tcPr>
            <w:tcW w:w="1231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964</w:t>
            </w:r>
          </w:p>
        </w:tc>
        <w:tc>
          <w:tcPr>
            <w:tcW w:w="4400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6p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02</w:t>
            </w:r>
          </w:p>
        </w:tc>
        <w:tc>
          <w:tcPr>
            <w:tcW w:w="982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48</w:t>
            </w:r>
          </w:p>
        </w:tc>
        <w:tc>
          <w:tcPr>
            <w:tcW w:w="983" w:type="dxa"/>
            <w:vAlign w:val="bottom"/>
          </w:tcPr>
          <w:p w:rsidR="005F47A4" w:rsidRPr="005C0149" w:rsidRDefault="005F47A4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01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94</w:t>
            </w:r>
          </w:p>
        </w:tc>
      </w:tr>
    </w:tbl>
    <w:p w:rsidR="005F47A4" w:rsidRPr="005C0149" w:rsidRDefault="005F47A4" w:rsidP="005F47A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5C0149">
        <w:rPr>
          <w:rFonts w:ascii="Times New Roman" w:hAnsi="Times New Roman" w:cs="Times New Roman"/>
          <w:color w:val="000000" w:themeColor="text1"/>
        </w:rPr>
        <w:br w:type="page"/>
      </w:r>
    </w:p>
    <w:p w:rsidR="00D1645E" w:rsidRPr="005C0149" w:rsidRDefault="00D1645E"/>
    <w:sectPr w:rsidR="00D1645E" w:rsidRPr="005C0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7A4"/>
    <w:rsid w:val="003E1E63"/>
    <w:rsid w:val="005C0149"/>
    <w:rsid w:val="005F47A4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080E2E-3745-4B48-90A5-D2A0EDCA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47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7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47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47A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7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2</cp:revision>
  <dcterms:created xsi:type="dcterms:W3CDTF">2017-10-10T04:57:00Z</dcterms:created>
  <dcterms:modified xsi:type="dcterms:W3CDTF">2017-10-10T10:21:00Z</dcterms:modified>
</cp:coreProperties>
</file>